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8CA" w:rsidRDefault="009C2913" w:rsidP="001828CA">
      <w:pPr>
        <w:spacing w:line="480" w:lineRule="exact"/>
        <w:rPr>
          <w:rFonts w:cs="Times New Roman"/>
          <w:b/>
        </w:rPr>
      </w:pPr>
      <w:r>
        <w:rPr>
          <w:b/>
        </w:rPr>
        <w:t>S3 Table.</w:t>
      </w:r>
      <w:r w:rsidR="001828CA" w:rsidRPr="00D54662">
        <w:rPr>
          <w:rFonts w:hint="eastAsia"/>
          <w:b/>
        </w:rPr>
        <w:t xml:space="preserve"> </w:t>
      </w:r>
      <w:r w:rsidRPr="00D54662">
        <w:rPr>
          <w:rFonts w:cs="Times New Roman"/>
          <w:b/>
        </w:rPr>
        <w:t xml:space="preserve">Prevalence of </w:t>
      </w:r>
      <w:r w:rsidR="00447ADC">
        <w:rPr>
          <w:rFonts w:cs="Times New Roman"/>
          <w:b/>
        </w:rPr>
        <w:t>putative COPD</w:t>
      </w:r>
      <w:r>
        <w:rPr>
          <w:rFonts w:cs="Times New Roman"/>
          <w:b/>
        </w:rPr>
        <w:t xml:space="preserve"> (GOLD stage II or higher)</w:t>
      </w:r>
      <w:r w:rsidRPr="00D54662">
        <w:rPr>
          <w:rFonts w:cs="Times New Roman"/>
          <w:b/>
        </w:rPr>
        <w:t xml:space="preserve"> by diagnostic category</w:t>
      </w:r>
      <w:r>
        <w:rPr>
          <w:rFonts w:cs="Times New Roman"/>
          <w:b/>
        </w:rPr>
        <w:t xml:space="preserve"> of asthma.</w:t>
      </w:r>
      <w:bookmarkStart w:id="0" w:name="_GoBack"/>
      <w:bookmarkEnd w:id="0"/>
    </w:p>
    <w:p w:rsidR="00574853" w:rsidRPr="00D54662" w:rsidRDefault="00574853" w:rsidP="001828CA">
      <w:pPr>
        <w:spacing w:line="480" w:lineRule="exact"/>
        <w:rPr>
          <w:b/>
        </w:rPr>
      </w:pPr>
    </w:p>
    <w:tbl>
      <w:tblPr>
        <w:tblStyle w:val="a3"/>
        <w:tblW w:w="13255" w:type="dxa"/>
        <w:jc w:val="center"/>
        <w:tblLayout w:type="fixed"/>
        <w:tblLook w:val="04A0" w:firstRow="1" w:lastRow="0" w:firstColumn="1" w:lastColumn="0" w:noHBand="0" w:noVBand="1"/>
      </w:tblPr>
      <w:tblGrid>
        <w:gridCol w:w="3489"/>
        <w:gridCol w:w="2409"/>
        <w:gridCol w:w="3397"/>
        <w:gridCol w:w="910"/>
        <w:gridCol w:w="3050"/>
      </w:tblGrid>
      <w:tr w:rsidR="00574853" w:rsidRPr="00915518" w:rsidTr="00470711">
        <w:trPr>
          <w:jc w:val="center"/>
        </w:trPr>
        <w:tc>
          <w:tcPr>
            <w:tcW w:w="3489" w:type="dxa"/>
            <w:vMerge w:val="restart"/>
            <w:vAlign w:val="center"/>
          </w:tcPr>
          <w:p w:rsidR="00574853" w:rsidRPr="00915518" w:rsidRDefault="00574853" w:rsidP="0047071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/>
              </w:rPr>
              <w:t>Diagnosis criteria for asthma</w:t>
            </w:r>
            <w:r w:rsidRPr="0091551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09" w:type="dxa"/>
            <w:vMerge w:val="restart"/>
            <w:vAlign w:val="center"/>
          </w:tcPr>
          <w:p w:rsidR="00447ADC" w:rsidRDefault="00447ADC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asthma</w:t>
            </w:r>
          </w:p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 w:hint="eastAsia"/>
              </w:rPr>
              <w:t>[</w:t>
            </w:r>
            <w:r w:rsidRPr="00915518">
              <w:rPr>
                <w:rFonts w:ascii="Times New Roman" w:hAnsi="Times New Roman" w:cs="Times New Roman"/>
              </w:rPr>
              <w:t>n (%)]</w:t>
            </w:r>
          </w:p>
        </w:tc>
        <w:tc>
          <w:tcPr>
            <w:tcW w:w="3397" w:type="dxa"/>
            <w:vMerge w:val="restart"/>
            <w:vAlign w:val="center"/>
          </w:tcPr>
          <w:p w:rsidR="00447ADC" w:rsidRDefault="00447ADC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 COPD</w:t>
            </w:r>
          </w:p>
          <w:p w:rsidR="00574853" w:rsidRPr="00915518" w:rsidRDefault="00447ADC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GOLD stage II or higher)</w:t>
            </w:r>
            <w:r w:rsidR="00574853" w:rsidRPr="00915518">
              <w:rPr>
                <w:rFonts w:ascii="Times New Roman" w:hAnsi="Times New Roman" w:cs="Times New Roman" w:hint="eastAsia"/>
              </w:rPr>
              <w:t xml:space="preserve"> [</w:t>
            </w:r>
            <w:r w:rsidR="00574853" w:rsidRPr="00915518">
              <w:rPr>
                <w:rFonts w:ascii="Times New Roman" w:hAnsi="Times New Roman" w:cs="Times New Roman"/>
              </w:rPr>
              <w:t>n (%)]</w:t>
            </w:r>
          </w:p>
        </w:tc>
        <w:tc>
          <w:tcPr>
            <w:tcW w:w="3960" w:type="dxa"/>
            <w:gridSpan w:val="2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15518">
              <w:rPr>
                <w:rFonts w:ascii="Times New Roman" w:hAnsi="Times New Roman" w:cs="Times New Roman"/>
              </w:rPr>
              <w:t>revalence</w:t>
            </w:r>
            <w:r w:rsidR="00447ADC">
              <w:rPr>
                <w:rFonts w:ascii="Times New Roman" w:hAnsi="Times New Roman" w:cs="Times New Roman"/>
              </w:rPr>
              <w:t xml:space="preserve"> of putative COPD (GOLD stage II or higher)</w:t>
            </w:r>
            <w:r w:rsidRPr="00915518">
              <w:rPr>
                <w:rFonts w:ascii="Times New Roman" w:hAnsi="Times New Roman" w:cs="Times New Roman"/>
              </w:rPr>
              <w:t xml:space="preserve"> in study population (%)</w:t>
            </w:r>
          </w:p>
        </w:tc>
      </w:tr>
      <w:tr w:rsidR="00574853" w:rsidRPr="00915518" w:rsidTr="00470711">
        <w:trPr>
          <w:jc w:val="center"/>
        </w:trPr>
        <w:tc>
          <w:tcPr>
            <w:tcW w:w="3489" w:type="dxa"/>
            <w:vMerge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Merge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7" w:type="dxa"/>
            <w:vMerge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3050" w:type="dxa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/>
              </w:rPr>
              <w:t>Age- and sex-standardized</w:t>
            </w:r>
          </w:p>
        </w:tc>
      </w:tr>
      <w:tr w:rsidR="00574853" w:rsidRPr="00915518" w:rsidTr="00470711">
        <w:trPr>
          <w:jc w:val="center"/>
        </w:trPr>
        <w:tc>
          <w:tcPr>
            <w:tcW w:w="348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/>
              </w:rPr>
              <w:t>None of four criteria affirmative</w:t>
            </w:r>
          </w:p>
        </w:tc>
        <w:tc>
          <w:tcPr>
            <w:tcW w:w="240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915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.4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97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915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6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0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3050" w:type="dxa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574853" w:rsidRPr="00915518" w:rsidTr="00470711">
        <w:trPr>
          <w:jc w:val="center"/>
        </w:trPr>
        <w:tc>
          <w:tcPr>
            <w:tcW w:w="348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/>
              </w:rPr>
              <w:t>Any one of four criteria affirmative</w:t>
            </w:r>
          </w:p>
        </w:tc>
        <w:tc>
          <w:tcPr>
            <w:tcW w:w="2409" w:type="dxa"/>
            <w:vAlign w:val="center"/>
          </w:tcPr>
          <w:p w:rsidR="00574853" w:rsidRPr="00915518" w:rsidRDefault="00574853" w:rsidP="00470711">
            <w:pPr>
              <w:tabs>
                <w:tab w:val="left" w:pos="840"/>
                <w:tab w:val="center" w:pos="977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915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6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97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915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4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0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050" w:type="dxa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574853" w:rsidRPr="00915518" w:rsidTr="00470711">
        <w:trPr>
          <w:jc w:val="center"/>
        </w:trPr>
        <w:tc>
          <w:tcPr>
            <w:tcW w:w="348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/>
              </w:rPr>
              <w:t>Any two of four criteria affirmative</w:t>
            </w:r>
          </w:p>
        </w:tc>
        <w:tc>
          <w:tcPr>
            <w:tcW w:w="240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915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7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97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915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9.3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0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3050" w:type="dxa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</w:tr>
      <w:tr w:rsidR="00574853" w:rsidRPr="00915518" w:rsidTr="00470711">
        <w:trPr>
          <w:jc w:val="center"/>
        </w:trPr>
        <w:tc>
          <w:tcPr>
            <w:tcW w:w="348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/>
              </w:rPr>
              <w:t>Any three of four criteria affirmative</w:t>
            </w:r>
          </w:p>
        </w:tc>
        <w:tc>
          <w:tcPr>
            <w:tcW w:w="240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15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2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97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94.8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0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3050" w:type="dxa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574853" w:rsidRPr="00915518" w:rsidTr="00470711">
        <w:trPr>
          <w:jc w:val="center"/>
        </w:trPr>
        <w:tc>
          <w:tcPr>
            <w:tcW w:w="348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/>
              </w:rPr>
              <w:t>Four of four criteria affirmative</w:t>
            </w:r>
          </w:p>
        </w:tc>
        <w:tc>
          <w:tcPr>
            <w:tcW w:w="240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15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97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100.0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0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3050" w:type="dxa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</w:tr>
      <w:tr w:rsidR="00574853" w:rsidRPr="00915518" w:rsidTr="00470711">
        <w:trPr>
          <w:jc w:val="center"/>
        </w:trPr>
        <w:tc>
          <w:tcPr>
            <w:tcW w:w="348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915518">
              <w:rPr>
                <w:rFonts w:ascii="Times New Roman" w:hAnsi="Times New Roman" w:cs="Times New Roman"/>
              </w:rPr>
              <w:t>Physician-diagnosed asthma</w:t>
            </w:r>
          </w:p>
        </w:tc>
        <w:tc>
          <w:tcPr>
            <w:tcW w:w="2409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91551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3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97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89.7</w:t>
            </w:r>
            <w:r w:rsidRPr="00915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0" w:type="dxa"/>
            <w:vAlign w:val="center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3050" w:type="dxa"/>
          </w:tcPr>
          <w:p w:rsidR="00574853" w:rsidRPr="00915518" w:rsidRDefault="00574853" w:rsidP="0047071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</w:tr>
    </w:tbl>
    <w:p w:rsidR="006F440A" w:rsidRPr="006F440A" w:rsidRDefault="00574853" w:rsidP="00825775">
      <w:r w:rsidRPr="00577BED">
        <w:rPr>
          <w:rFonts w:hint="eastAsia"/>
          <w:vertAlign w:val="superscript"/>
        </w:rPr>
        <w:t>a</w:t>
      </w:r>
      <w:r w:rsidRPr="00577BED">
        <w:rPr>
          <w:vertAlign w:val="superscript"/>
        </w:rPr>
        <w:t xml:space="preserve"> </w:t>
      </w:r>
      <w:r w:rsidRPr="00577BED">
        <w:t>Criteria for asthma diagnosis: self-reported history of asthma; history of wheezing in the past 12 months; frequent or occasional wheezes; physician-diagnosed asthma</w:t>
      </w:r>
      <w:r w:rsidR="00825775">
        <w:rPr>
          <w:rFonts w:hint="eastAsia"/>
        </w:rPr>
        <w:t>.</w:t>
      </w:r>
    </w:p>
    <w:sectPr w:rsidR="006F440A" w:rsidRPr="006F440A" w:rsidSect="00A85B2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75F2" w:rsidRDefault="003575F2" w:rsidP="00915518">
      <w:r>
        <w:separator/>
      </w:r>
    </w:p>
  </w:endnote>
  <w:endnote w:type="continuationSeparator" w:id="0">
    <w:p w:rsidR="003575F2" w:rsidRDefault="003575F2" w:rsidP="00915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75F2" w:rsidRDefault="003575F2" w:rsidP="00915518">
      <w:r>
        <w:separator/>
      </w:r>
    </w:p>
  </w:footnote>
  <w:footnote w:type="continuationSeparator" w:id="0">
    <w:p w:rsidR="003575F2" w:rsidRDefault="003575F2" w:rsidP="00915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29"/>
    <w:rsid w:val="00094A6B"/>
    <w:rsid w:val="000B6077"/>
    <w:rsid w:val="00150AD2"/>
    <w:rsid w:val="001558A1"/>
    <w:rsid w:val="001828CA"/>
    <w:rsid w:val="002B21C8"/>
    <w:rsid w:val="002F033C"/>
    <w:rsid w:val="003575F2"/>
    <w:rsid w:val="00396D5D"/>
    <w:rsid w:val="00447ADC"/>
    <w:rsid w:val="00494F40"/>
    <w:rsid w:val="00520D2F"/>
    <w:rsid w:val="00574853"/>
    <w:rsid w:val="00601F6E"/>
    <w:rsid w:val="0065249F"/>
    <w:rsid w:val="006675BE"/>
    <w:rsid w:val="0069344A"/>
    <w:rsid w:val="006F440A"/>
    <w:rsid w:val="007006A9"/>
    <w:rsid w:val="007A79DE"/>
    <w:rsid w:val="00825775"/>
    <w:rsid w:val="008427C9"/>
    <w:rsid w:val="008967C5"/>
    <w:rsid w:val="008A3B48"/>
    <w:rsid w:val="00915518"/>
    <w:rsid w:val="00941EE4"/>
    <w:rsid w:val="009B140A"/>
    <w:rsid w:val="009C2913"/>
    <w:rsid w:val="00A85526"/>
    <w:rsid w:val="00A85B29"/>
    <w:rsid w:val="00BF5DBC"/>
    <w:rsid w:val="00C27EEA"/>
    <w:rsid w:val="00C80BF4"/>
    <w:rsid w:val="00CC1328"/>
    <w:rsid w:val="00DF215B"/>
    <w:rsid w:val="00E06967"/>
    <w:rsid w:val="00E455A7"/>
    <w:rsid w:val="00F7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D60978"/>
  <w15:chartTrackingRefBased/>
  <w15:docId w15:val="{33E07191-7797-41C8-A224-08EA693B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85B2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B29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55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5518"/>
    <w:rPr>
      <w:szCs w:val="21"/>
    </w:rPr>
  </w:style>
  <w:style w:type="paragraph" w:styleId="a6">
    <w:name w:val="footer"/>
    <w:basedOn w:val="a"/>
    <w:link w:val="a7"/>
    <w:uiPriority w:val="99"/>
    <w:unhideWhenUsed/>
    <w:rsid w:val="009155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5518"/>
    <w:rPr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6934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344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yuki Nakao</dc:creator>
  <cp:keywords/>
  <dc:description/>
  <cp:lastModifiedBy>Motoyuki Nakao</cp:lastModifiedBy>
  <cp:revision>17</cp:revision>
  <cp:lastPrinted>2017-01-21T03:00:00Z</cp:lastPrinted>
  <dcterms:created xsi:type="dcterms:W3CDTF">2017-01-17T04:50:00Z</dcterms:created>
  <dcterms:modified xsi:type="dcterms:W3CDTF">2017-01-26T11:22:00Z</dcterms:modified>
</cp:coreProperties>
</file>